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b/>
          <w:color w:val="auto"/>
          <w:spacing w:val="0"/>
          <w:position w:val="0"/>
          <w:sz w:val="22"/>
          <w:shd w:fill="auto" w:val="clear"/>
        </w:rPr>
        <w:t xml:space="preserve">Supplementary file </w:t>
      </w:r>
    </w:p>
    <w:p>
      <w:pPr>
        <w:spacing w:before="0" w:after="160" w:line="259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Integration of multi-omics approaches for functional characterization of muscle related selective sweep genes in Nanchukmacdon</w:t>
      </w:r>
    </w:p>
    <w:p>
      <w:pPr>
        <w:spacing w:before="0" w:after="160" w:line="480"/>
        <w:ind w:right="0" w:left="0" w:firstLine="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Devender Arora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Krishnamoorthy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Srikanth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1,4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Jongin Lee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3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</w:t>
      </w: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Daehwan Lee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3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</w:t>
      </w: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Nayoung Park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3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Suyeon Wy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3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Hyeonji Kim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3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Jong-Eun Park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Han-Ha Chai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Dajeong Lim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1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 In-Cheol Cho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2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,</w:t>
      </w: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Jaebum Kim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3*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</w:rPr>
        <w:t xml:space="preserve"> and Woncheoul Park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2"/>
          <w:shd w:fill="auto" w:val="clear"/>
          <w:vertAlign w:val="superscript"/>
        </w:rPr>
        <w:t xml:space="preserve">1* 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1a: Summary of gene ontology of Biological process, Cellular compartment and Molecular function involved in selective sweep genes identified from XP-EHH and XP-CLR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1b: Summary of gene ontology of Biological process, Cellular compartment and Molecular function involved in DEGs corresponds to Duroc, landrace and Black pig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2: KEGG pathway analysis of genes identified from XP-EHH and XP-CLR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3: Methylation pattern of each gene visualized in SeqMonk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4: Admixture result for population segregation at K2 and K3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5: Nuclear Diversity violin plot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Fig S6: Candidate selective sweep genes in NC. Represent the nuclear diversity at each point of location and their respective haplotype distribution with genomic position biallelic alleles are shown in sky-blue (homozygous variant) and blue (Heterozygous variant)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 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table 1: Commonly identified selective signature genes with top 1% of XP-CLR and -2 cutoff for XP-EHH score with log2fold change of &lt; 1 and FDR of 0.05 against JNP, Duroc and Landrace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table 2: GO (BP, CC, and MF) from DEGs in Nanchukmacdon from Duroc, Landrace and BlackPig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table 3: Primer used for identified gene validation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Table 4: Phenotypic information of Nanchukmacdon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Data 1: XP-EHH and XP-CLR score for NC from DU, LR and JNP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Data 2: Degs identified from DSeq2 for NC from DU, LR and JNP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  <w:r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  <w:t xml:space="preserve">Additional Data 3: David analysis for genes for NC from DU, LR and JNP in BP, CC, and MF.</w:t>
      </w: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both"/>
        <w:rPr>
          <w:rFonts w:ascii="맑은 고딕" w:hAnsi="맑은 고딕" w:cs="맑은 고딕" w:eastAsia="맑은 고딕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